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A208DF" w14:textId="2D6A03C2" w:rsidR="00183F18" w:rsidRDefault="00212D9A" w:rsidP="00212D9A">
      <w:pPr>
        <w:rPr>
          <w:rFonts w:eastAsia="Calibri"/>
          <w:b/>
        </w:rPr>
      </w:pPr>
      <w:bookmarkStart w:id="0" w:name="_GoBack"/>
      <w:bookmarkEnd w:id="0"/>
      <w:r>
        <w:rPr>
          <w:rFonts w:eastAsia="Calibri"/>
          <w:b/>
        </w:rPr>
        <w:t>INTERVIEW QUESTIONS</w:t>
      </w:r>
    </w:p>
    <w:p w14:paraId="24BFE121" w14:textId="77777777" w:rsidR="00212D9A" w:rsidRDefault="00212D9A" w:rsidP="00212D9A">
      <w:pPr>
        <w:ind w:left="-540"/>
        <w:rPr>
          <w:rFonts w:eastAsia="Calibri"/>
          <w:b/>
          <w:bCs/>
        </w:rPr>
      </w:pPr>
    </w:p>
    <w:p w14:paraId="433B3A0A" w14:textId="2AF21943" w:rsidR="00195ABA" w:rsidRPr="00212D9A" w:rsidRDefault="00183F18" w:rsidP="00212D9A">
      <w:pPr>
        <w:rPr>
          <w:rFonts w:eastAsia="Calibri"/>
          <w:b/>
          <w:bCs/>
        </w:rPr>
      </w:pPr>
      <w:r w:rsidRPr="00212D9A">
        <w:rPr>
          <w:rFonts w:eastAsia="Calibri"/>
          <w:b/>
          <w:bCs/>
        </w:rPr>
        <w:t>Organizational characteristics</w:t>
      </w:r>
      <w:r w:rsidR="006D0CE0" w:rsidRPr="00212D9A">
        <w:rPr>
          <w:rFonts w:eastAsia="Calibri"/>
          <w:b/>
          <w:bCs/>
        </w:rPr>
        <w:t>:</w:t>
      </w:r>
      <w:r w:rsidRPr="00212D9A">
        <w:rPr>
          <w:rFonts w:eastAsia="Calibri"/>
          <w:b/>
          <w:bCs/>
        </w:rPr>
        <w:t xml:space="preserve"> </w:t>
      </w:r>
      <w:r w:rsidR="00DB29BE" w:rsidRPr="00212D9A">
        <w:rPr>
          <w:rFonts w:eastAsia="Calibri"/>
          <w:b/>
          <w:bCs/>
        </w:rPr>
        <w:t xml:space="preserve"> </w:t>
      </w:r>
    </w:p>
    <w:p w14:paraId="0375B2B8" w14:textId="77777777" w:rsidR="00610E1B" w:rsidRDefault="00DB29BE" w:rsidP="00212D9A">
      <w:pPr>
        <w:pStyle w:val="ListParagraph"/>
        <w:numPr>
          <w:ilvl w:val="0"/>
          <w:numId w:val="9"/>
        </w:numPr>
        <w:ind w:firstLine="0"/>
        <w:rPr>
          <w:rFonts w:eastAsia="Calibri"/>
          <w:bCs/>
        </w:rPr>
      </w:pPr>
      <w:r w:rsidRPr="00183F18">
        <w:rPr>
          <w:rFonts w:eastAsia="Calibri"/>
          <w:bCs/>
        </w:rPr>
        <w:t>W</w:t>
      </w:r>
      <w:r w:rsidR="00183F18">
        <w:rPr>
          <w:rFonts w:eastAsia="Calibri"/>
          <w:bCs/>
        </w:rPr>
        <w:t xml:space="preserve">hen was your </w:t>
      </w:r>
      <w:r w:rsidR="003A6755">
        <w:rPr>
          <w:rFonts w:eastAsia="Calibri"/>
          <w:bCs/>
        </w:rPr>
        <w:t xml:space="preserve">certifying body </w:t>
      </w:r>
      <w:r w:rsidR="00183F18">
        <w:rPr>
          <w:rFonts w:eastAsia="Calibri"/>
          <w:bCs/>
        </w:rPr>
        <w:t>created?</w:t>
      </w:r>
      <w:r w:rsidR="0044772B">
        <w:rPr>
          <w:rFonts w:eastAsia="Calibri"/>
          <w:bCs/>
        </w:rPr>
        <w:t xml:space="preserve"> </w:t>
      </w:r>
    </w:p>
    <w:p w14:paraId="75160B5D" w14:textId="77777777" w:rsidR="00212D9A" w:rsidRDefault="00195ABA" w:rsidP="00212D9A">
      <w:pPr>
        <w:pStyle w:val="ListParagraph"/>
        <w:numPr>
          <w:ilvl w:val="0"/>
          <w:numId w:val="9"/>
        </w:numPr>
        <w:ind w:firstLine="0"/>
        <w:rPr>
          <w:rFonts w:eastAsia="Calibri"/>
          <w:bCs/>
        </w:rPr>
      </w:pPr>
      <w:r w:rsidRPr="00B75E1E">
        <w:rPr>
          <w:rFonts w:eastAsia="Calibri"/>
          <w:bCs/>
        </w:rPr>
        <w:t xml:space="preserve">Is your </w:t>
      </w:r>
      <w:r w:rsidR="00512FFE">
        <w:rPr>
          <w:rFonts w:eastAsia="Calibri"/>
          <w:bCs/>
        </w:rPr>
        <w:t>organization</w:t>
      </w:r>
      <w:r w:rsidR="003A6755" w:rsidRPr="00B75E1E">
        <w:rPr>
          <w:rFonts w:eastAsia="Calibri"/>
          <w:bCs/>
        </w:rPr>
        <w:t xml:space="preserve"> </w:t>
      </w:r>
      <w:r w:rsidRPr="00B75E1E">
        <w:rPr>
          <w:rFonts w:eastAsia="Calibri"/>
          <w:bCs/>
        </w:rPr>
        <w:t xml:space="preserve">accredited? </w:t>
      </w:r>
      <w:r w:rsidR="0014204F">
        <w:rPr>
          <w:rFonts w:eastAsia="Calibri"/>
          <w:bCs/>
        </w:rPr>
        <w:t xml:space="preserve"> </w:t>
      </w:r>
    </w:p>
    <w:p w14:paraId="5DFA0509" w14:textId="77777777" w:rsidR="00212D9A" w:rsidRDefault="00195ABA" w:rsidP="00212D9A">
      <w:pPr>
        <w:pStyle w:val="ListParagraph"/>
        <w:numPr>
          <w:ilvl w:val="1"/>
          <w:numId w:val="9"/>
        </w:numPr>
        <w:ind w:firstLine="0"/>
        <w:rPr>
          <w:rFonts w:eastAsia="Calibri"/>
          <w:bCs/>
        </w:rPr>
      </w:pPr>
      <w:r w:rsidRPr="00B75E1E">
        <w:rPr>
          <w:rFonts w:eastAsia="Calibri"/>
          <w:bCs/>
        </w:rPr>
        <w:t xml:space="preserve">If </w:t>
      </w:r>
      <w:r w:rsidR="00512FFE">
        <w:rPr>
          <w:rFonts w:eastAsia="Calibri"/>
          <w:bCs/>
        </w:rPr>
        <w:t>yes</w:t>
      </w:r>
      <w:r w:rsidRPr="00B75E1E">
        <w:rPr>
          <w:rFonts w:eastAsia="Calibri"/>
          <w:bCs/>
        </w:rPr>
        <w:t xml:space="preserve">, by which </w:t>
      </w:r>
      <w:r w:rsidR="00183F18" w:rsidRPr="00B75E1E">
        <w:rPr>
          <w:rFonts w:eastAsia="Calibri"/>
          <w:bCs/>
        </w:rPr>
        <w:t>body or bodies</w:t>
      </w:r>
      <w:r w:rsidRPr="00B75E1E">
        <w:rPr>
          <w:rFonts w:eastAsia="Calibri"/>
          <w:bCs/>
        </w:rPr>
        <w:t>?</w:t>
      </w:r>
      <w:r w:rsidR="00B75E1E" w:rsidRPr="00B75E1E">
        <w:rPr>
          <w:rFonts w:eastAsia="Calibri"/>
          <w:bCs/>
        </w:rPr>
        <w:t xml:space="preserve"> </w:t>
      </w:r>
      <w:r w:rsidR="00B75E1E">
        <w:rPr>
          <w:rFonts w:eastAsia="Calibri"/>
          <w:bCs/>
        </w:rPr>
        <w:t xml:space="preserve"> </w:t>
      </w:r>
    </w:p>
    <w:p w14:paraId="5983B39E" w14:textId="69BEF641" w:rsidR="00195ABA" w:rsidRDefault="00195ABA" w:rsidP="00212D9A">
      <w:pPr>
        <w:pStyle w:val="ListParagraph"/>
        <w:numPr>
          <w:ilvl w:val="1"/>
          <w:numId w:val="9"/>
        </w:numPr>
        <w:ind w:firstLine="0"/>
        <w:rPr>
          <w:rFonts w:eastAsia="Calibri"/>
          <w:bCs/>
        </w:rPr>
      </w:pPr>
      <w:r w:rsidRPr="00B75E1E">
        <w:rPr>
          <w:rFonts w:eastAsia="Calibri"/>
          <w:bCs/>
        </w:rPr>
        <w:t>Why did you choose this Accreditation Body?</w:t>
      </w:r>
      <w:r w:rsidR="0071167D">
        <w:rPr>
          <w:rFonts w:eastAsia="Calibri"/>
          <w:bCs/>
        </w:rPr>
        <w:t xml:space="preserve"> </w:t>
      </w:r>
    </w:p>
    <w:p w14:paraId="0B6F17D9" w14:textId="105D7B27" w:rsidR="001B186C" w:rsidRDefault="00224DE2" w:rsidP="00212D9A">
      <w:pPr>
        <w:pStyle w:val="ListParagraph"/>
        <w:numPr>
          <w:ilvl w:val="0"/>
          <w:numId w:val="9"/>
        </w:numPr>
        <w:ind w:firstLine="0"/>
        <w:rPr>
          <w:rFonts w:eastAsia="Calibri"/>
          <w:bCs/>
        </w:rPr>
      </w:pPr>
      <w:r>
        <w:rPr>
          <w:rFonts w:eastAsia="Calibri"/>
          <w:bCs/>
        </w:rPr>
        <w:t xml:space="preserve">Which </w:t>
      </w:r>
      <w:r w:rsidR="00512FFE">
        <w:rPr>
          <w:rFonts w:eastAsia="Calibri"/>
          <w:bCs/>
        </w:rPr>
        <w:t xml:space="preserve">types of </w:t>
      </w:r>
      <w:r>
        <w:rPr>
          <w:rFonts w:eastAsia="Calibri"/>
          <w:bCs/>
        </w:rPr>
        <w:t>c</w:t>
      </w:r>
      <w:r w:rsidRPr="002E2E35">
        <w:rPr>
          <w:rFonts w:eastAsia="Calibri"/>
          <w:bCs/>
        </w:rPr>
        <w:t xml:space="preserve">ompanies apply for </w:t>
      </w:r>
      <w:r>
        <w:rPr>
          <w:rFonts w:eastAsia="Calibri"/>
          <w:bCs/>
        </w:rPr>
        <w:t>h</w:t>
      </w:r>
      <w:r w:rsidRPr="002E2E35">
        <w:rPr>
          <w:rFonts w:eastAsia="Calibri"/>
          <w:bCs/>
        </w:rPr>
        <w:t xml:space="preserve">alal </w:t>
      </w:r>
      <w:r>
        <w:rPr>
          <w:rFonts w:eastAsia="Calibri"/>
          <w:bCs/>
        </w:rPr>
        <w:t>c</w:t>
      </w:r>
      <w:r w:rsidRPr="002E2E35">
        <w:rPr>
          <w:rFonts w:eastAsia="Calibri"/>
          <w:bCs/>
        </w:rPr>
        <w:t>ertification</w:t>
      </w:r>
      <w:r w:rsidR="00512FFE">
        <w:rPr>
          <w:rFonts w:eastAsia="Calibri"/>
          <w:bCs/>
        </w:rPr>
        <w:t xml:space="preserve"> from your </w:t>
      </w:r>
      <w:r w:rsidR="002250C1">
        <w:rPr>
          <w:rFonts w:eastAsia="Calibri"/>
          <w:bCs/>
        </w:rPr>
        <w:t>firm</w:t>
      </w:r>
      <w:r w:rsidRPr="002E2E35">
        <w:rPr>
          <w:rFonts w:eastAsia="Calibri"/>
          <w:bCs/>
        </w:rPr>
        <w:t>?</w:t>
      </w:r>
      <w:r w:rsidR="0071167D">
        <w:rPr>
          <w:rFonts w:eastAsia="Calibri"/>
          <w:bCs/>
        </w:rPr>
        <w:t xml:space="preserve"> </w:t>
      </w:r>
    </w:p>
    <w:p w14:paraId="751A7BD4" w14:textId="2E57FEE9" w:rsidR="001B186C" w:rsidRDefault="001B186C" w:rsidP="00212D9A">
      <w:pPr>
        <w:pStyle w:val="ListParagraph"/>
        <w:numPr>
          <w:ilvl w:val="0"/>
          <w:numId w:val="21"/>
        </w:numPr>
        <w:ind w:firstLine="0"/>
        <w:rPr>
          <w:rFonts w:eastAsia="Calibri"/>
          <w:bCs/>
        </w:rPr>
      </w:pPr>
      <w:r>
        <w:rPr>
          <w:rFonts w:eastAsia="Calibri"/>
          <w:bCs/>
        </w:rPr>
        <w:t>Abattoir red meat.</w:t>
      </w:r>
      <w:r w:rsidR="0071167D">
        <w:rPr>
          <w:rFonts w:eastAsia="Calibri"/>
          <w:bCs/>
        </w:rPr>
        <w:t xml:space="preserve">  </w:t>
      </w:r>
    </w:p>
    <w:p w14:paraId="71A7ADD4" w14:textId="77777777" w:rsidR="001B186C" w:rsidRDefault="001B186C" w:rsidP="00212D9A">
      <w:pPr>
        <w:pStyle w:val="ListParagraph"/>
        <w:numPr>
          <w:ilvl w:val="0"/>
          <w:numId w:val="21"/>
        </w:numPr>
        <w:ind w:firstLine="0"/>
        <w:rPr>
          <w:rFonts w:eastAsia="Calibri"/>
          <w:bCs/>
        </w:rPr>
      </w:pPr>
      <w:r>
        <w:rPr>
          <w:rFonts w:eastAsia="Calibri"/>
          <w:bCs/>
        </w:rPr>
        <w:t>Abattoir poultry.</w:t>
      </w:r>
    </w:p>
    <w:p w14:paraId="3725559B" w14:textId="69DBD233" w:rsidR="001B186C" w:rsidRDefault="001B186C" w:rsidP="00212D9A">
      <w:pPr>
        <w:pStyle w:val="ListParagraph"/>
        <w:numPr>
          <w:ilvl w:val="0"/>
          <w:numId w:val="21"/>
        </w:numPr>
        <w:ind w:firstLine="0"/>
        <w:rPr>
          <w:rFonts w:eastAsia="Calibri"/>
          <w:bCs/>
        </w:rPr>
      </w:pPr>
      <w:r>
        <w:rPr>
          <w:rFonts w:eastAsia="Calibri"/>
          <w:bCs/>
        </w:rPr>
        <w:t>Food processing meat.</w:t>
      </w:r>
    </w:p>
    <w:p w14:paraId="60948105" w14:textId="292613CF" w:rsidR="001B186C" w:rsidRDefault="001B186C" w:rsidP="00212D9A">
      <w:pPr>
        <w:pStyle w:val="ListParagraph"/>
        <w:numPr>
          <w:ilvl w:val="0"/>
          <w:numId w:val="21"/>
        </w:numPr>
        <w:ind w:firstLine="0"/>
        <w:rPr>
          <w:rFonts w:eastAsia="Calibri"/>
          <w:bCs/>
        </w:rPr>
      </w:pPr>
      <w:r>
        <w:rPr>
          <w:rFonts w:eastAsia="Calibri"/>
          <w:bCs/>
        </w:rPr>
        <w:t>Food processing non-meat (perishable and non-perishable).</w:t>
      </w:r>
    </w:p>
    <w:p w14:paraId="7138B270" w14:textId="21102694" w:rsidR="001B186C" w:rsidRDefault="001B186C" w:rsidP="00212D9A">
      <w:pPr>
        <w:pStyle w:val="ListParagraph"/>
        <w:numPr>
          <w:ilvl w:val="0"/>
          <w:numId w:val="21"/>
        </w:numPr>
        <w:ind w:firstLine="0"/>
        <w:rPr>
          <w:rFonts w:eastAsia="Calibri"/>
          <w:bCs/>
        </w:rPr>
      </w:pPr>
      <w:r>
        <w:rPr>
          <w:rFonts w:eastAsia="Calibri"/>
          <w:bCs/>
        </w:rPr>
        <w:t>Chemicals.</w:t>
      </w:r>
    </w:p>
    <w:p w14:paraId="03A4B8E9" w14:textId="419C497D" w:rsidR="001B186C" w:rsidRDefault="001B186C" w:rsidP="00212D9A">
      <w:pPr>
        <w:pStyle w:val="ListParagraph"/>
        <w:numPr>
          <w:ilvl w:val="0"/>
          <w:numId w:val="21"/>
        </w:numPr>
        <w:ind w:firstLine="0"/>
        <w:rPr>
          <w:rFonts w:eastAsia="Calibri"/>
          <w:bCs/>
        </w:rPr>
      </w:pPr>
      <w:r>
        <w:rPr>
          <w:rFonts w:eastAsia="Calibri"/>
          <w:bCs/>
        </w:rPr>
        <w:t>Cosmetics.</w:t>
      </w:r>
    </w:p>
    <w:p w14:paraId="23BC1CA6" w14:textId="42CE99DF" w:rsidR="001B186C" w:rsidRPr="001B186C" w:rsidRDefault="001B186C" w:rsidP="00212D9A">
      <w:pPr>
        <w:pStyle w:val="ListParagraph"/>
        <w:numPr>
          <w:ilvl w:val="0"/>
          <w:numId w:val="21"/>
        </w:numPr>
        <w:ind w:firstLine="0"/>
        <w:rPr>
          <w:rFonts w:eastAsia="Calibri"/>
          <w:bCs/>
        </w:rPr>
      </w:pPr>
      <w:r>
        <w:rPr>
          <w:rFonts w:eastAsia="Calibri"/>
          <w:bCs/>
        </w:rPr>
        <w:t>Other.</w:t>
      </w:r>
    </w:p>
    <w:p w14:paraId="27032B93" w14:textId="77777777" w:rsidR="00212D9A" w:rsidRDefault="00C81923" w:rsidP="00212D9A">
      <w:pPr>
        <w:pStyle w:val="ListParagraph"/>
        <w:numPr>
          <w:ilvl w:val="0"/>
          <w:numId w:val="9"/>
        </w:numPr>
        <w:tabs>
          <w:tab w:val="left" w:pos="720"/>
        </w:tabs>
        <w:ind w:left="720"/>
        <w:rPr>
          <w:rFonts w:eastAsia="Calibri"/>
          <w:bCs/>
        </w:rPr>
      </w:pPr>
      <w:r w:rsidRPr="00C81923">
        <w:rPr>
          <w:rFonts w:eastAsia="Calibri"/>
          <w:bCs/>
        </w:rPr>
        <w:t xml:space="preserve">Who </w:t>
      </w:r>
      <w:r w:rsidR="00BA05C0">
        <w:rPr>
          <w:rFonts w:eastAsia="Calibri"/>
          <w:bCs/>
        </w:rPr>
        <w:t xml:space="preserve">is eligible or qualified to </w:t>
      </w:r>
      <w:r w:rsidR="00224DE2">
        <w:rPr>
          <w:rFonts w:eastAsia="Calibri"/>
          <w:bCs/>
        </w:rPr>
        <w:t>conduct</w:t>
      </w:r>
      <w:r w:rsidRPr="00C81923">
        <w:rPr>
          <w:rFonts w:eastAsia="Calibri"/>
          <w:bCs/>
        </w:rPr>
        <w:t xml:space="preserve"> </w:t>
      </w:r>
      <w:r w:rsidR="001C2769">
        <w:rPr>
          <w:rFonts w:eastAsia="Calibri"/>
          <w:bCs/>
        </w:rPr>
        <w:t>h</w:t>
      </w:r>
      <w:r w:rsidRPr="00C81923">
        <w:rPr>
          <w:rFonts w:eastAsia="Calibri"/>
          <w:bCs/>
        </w:rPr>
        <w:t xml:space="preserve">alal </w:t>
      </w:r>
      <w:r w:rsidR="001C2769">
        <w:rPr>
          <w:rFonts w:eastAsia="Calibri"/>
          <w:bCs/>
        </w:rPr>
        <w:t>audit</w:t>
      </w:r>
      <w:r w:rsidR="00512FFE">
        <w:rPr>
          <w:rFonts w:eastAsia="Calibri"/>
          <w:bCs/>
        </w:rPr>
        <w:t>s</w:t>
      </w:r>
      <w:r w:rsidRPr="00C81923">
        <w:rPr>
          <w:rFonts w:eastAsia="Calibri"/>
          <w:bCs/>
        </w:rPr>
        <w:t xml:space="preserve"> in </w:t>
      </w:r>
      <w:r w:rsidR="00512FFE">
        <w:rPr>
          <w:rFonts w:eastAsia="Calibri"/>
          <w:bCs/>
        </w:rPr>
        <w:t xml:space="preserve">the </w:t>
      </w:r>
      <w:r w:rsidR="00224DE2">
        <w:rPr>
          <w:rFonts w:eastAsia="Calibri"/>
          <w:bCs/>
        </w:rPr>
        <w:t xml:space="preserve">companies that </w:t>
      </w:r>
      <w:r w:rsidR="00512FFE">
        <w:rPr>
          <w:rFonts w:eastAsia="Calibri"/>
          <w:bCs/>
        </w:rPr>
        <w:t xml:space="preserve">your </w:t>
      </w:r>
      <w:r w:rsidR="002250C1">
        <w:rPr>
          <w:rFonts w:eastAsia="Calibri"/>
          <w:bCs/>
        </w:rPr>
        <w:t>firm</w:t>
      </w:r>
      <w:r w:rsidR="00512FFE">
        <w:rPr>
          <w:rFonts w:eastAsia="Calibri"/>
          <w:bCs/>
        </w:rPr>
        <w:t xml:space="preserve"> </w:t>
      </w:r>
      <w:r w:rsidR="00224DE2">
        <w:rPr>
          <w:rFonts w:eastAsia="Calibri"/>
          <w:bCs/>
        </w:rPr>
        <w:t>certifie</w:t>
      </w:r>
      <w:r w:rsidR="00512FFE">
        <w:rPr>
          <w:rFonts w:eastAsia="Calibri"/>
          <w:bCs/>
        </w:rPr>
        <w:t>s</w:t>
      </w:r>
      <w:r w:rsidRPr="00C81923">
        <w:rPr>
          <w:rFonts w:eastAsia="Calibri"/>
          <w:bCs/>
        </w:rPr>
        <w:t>?</w:t>
      </w:r>
      <w:r w:rsidR="00212D9A">
        <w:rPr>
          <w:rFonts w:eastAsia="Calibri"/>
          <w:bCs/>
        </w:rPr>
        <w:t xml:space="preserve"> </w:t>
      </w:r>
    </w:p>
    <w:p w14:paraId="568F3F91" w14:textId="5F952E53" w:rsidR="00512FFE" w:rsidRDefault="00C81923" w:rsidP="00212D9A">
      <w:pPr>
        <w:pStyle w:val="ListParagraph"/>
        <w:numPr>
          <w:ilvl w:val="0"/>
          <w:numId w:val="9"/>
        </w:numPr>
        <w:tabs>
          <w:tab w:val="left" w:pos="720"/>
        </w:tabs>
        <w:ind w:left="720"/>
        <w:rPr>
          <w:rFonts w:eastAsia="Calibri"/>
          <w:bCs/>
        </w:rPr>
      </w:pPr>
      <w:r w:rsidRPr="00C81923">
        <w:rPr>
          <w:rFonts w:eastAsia="Calibri"/>
          <w:bCs/>
        </w:rPr>
        <w:t xml:space="preserve">How many </w:t>
      </w:r>
      <w:r w:rsidR="001C2769">
        <w:rPr>
          <w:rFonts w:eastAsia="Calibri"/>
          <w:bCs/>
        </w:rPr>
        <w:t>auditors</w:t>
      </w:r>
      <w:r w:rsidRPr="00C81923">
        <w:rPr>
          <w:rFonts w:eastAsia="Calibri"/>
          <w:bCs/>
        </w:rPr>
        <w:t xml:space="preserve"> </w:t>
      </w:r>
      <w:r w:rsidR="00212D9A">
        <w:rPr>
          <w:rFonts w:eastAsia="Calibri"/>
          <w:bCs/>
        </w:rPr>
        <w:t xml:space="preserve">are </w:t>
      </w:r>
      <w:r w:rsidRPr="00C81923">
        <w:rPr>
          <w:rFonts w:eastAsia="Calibri"/>
          <w:bCs/>
        </w:rPr>
        <w:t>required</w:t>
      </w:r>
      <w:r w:rsidR="0004104F">
        <w:rPr>
          <w:rFonts w:eastAsia="Calibri"/>
          <w:bCs/>
        </w:rPr>
        <w:t xml:space="preserve"> for a single audit?</w:t>
      </w:r>
      <w:r w:rsidR="00512FFE">
        <w:rPr>
          <w:rFonts w:eastAsia="Calibri"/>
          <w:bCs/>
        </w:rPr>
        <w:t xml:space="preserve"> </w:t>
      </w:r>
    </w:p>
    <w:p w14:paraId="38DAFA6C" w14:textId="77777777" w:rsidR="0004104F" w:rsidRDefault="00512FFE" w:rsidP="00212D9A">
      <w:pPr>
        <w:pStyle w:val="ListParagraph"/>
        <w:numPr>
          <w:ilvl w:val="0"/>
          <w:numId w:val="9"/>
        </w:numPr>
        <w:tabs>
          <w:tab w:val="left" w:pos="720"/>
        </w:tabs>
        <w:ind w:firstLine="0"/>
        <w:rPr>
          <w:rFonts w:eastAsia="Calibri"/>
          <w:bCs/>
        </w:rPr>
      </w:pPr>
      <w:r>
        <w:rPr>
          <w:rFonts w:eastAsia="Calibri"/>
          <w:bCs/>
        </w:rPr>
        <w:t>W</w:t>
      </w:r>
      <w:r w:rsidR="00C81923" w:rsidRPr="00C81923">
        <w:rPr>
          <w:rFonts w:eastAsia="Calibri"/>
          <w:bCs/>
        </w:rPr>
        <w:t xml:space="preserve">hat level of education </w:t>
      </w:r>
      <w:r w:rsidR="00224DE2">
        <w:rPr>
          <w:rFonts w:eastAsia="Calibri"/>
          <w:bCs/>
        </w:rPr>
        <w:t>are they required to</w:t>
      </w:r>
      <w:r w:rsidR="00C81923" w:rsidRPr="00C81923">
        <w:rPr>
          <w:rFonts w:eastAsia="Calibri"/>
          <w:bCs/>
        </w:rPr>
        <w:t xml:space="preserve"> </w:t>
      </w:r>
      <w:r w:rsidR="0004104F" w:rsidRPr="00C81923">
        <w:rPr>
          <w:rFonts w:eastAsia="Calibri"/>
          <w:bCs/>
        </w:rPr>
        <w:t>have</w:t>
      </w:r>
      <w:r w:rsidR="0004104F">
        <w:rPr>
          <w:rFonts w:eastAsia="Calibri"/>
          <w:bCs/>
        </w:rPr>
        <w:t>?</w:t>
      </w:r>
      <w:r w:rsidR="0004104F" w:rsidRPr="00025AF3">
        <w:rPr>
          <w:rFonts w:eastAsia="Calibri"/>
          <w:bCs/>
        </w:rPr>
        <w:t xml:space="preserve"> </w:t>
      </w:r>
    </w:p>
    <w:p w14:paraId="51305F61" w14:textId="5777B01C" w:rsidR="00DA72FC" w:rsidRPr="008F4FF8" w:rsidRDefault="00DA72FC" w:rsidP="00212D9A">
      <w:pPr>
        <w:pStyle w:val="ListParagraph"/>
        <w:numPr>
          <w:ilvl w:val="0"/>
          <w:numId w:val="9"/>
        </w:numPr>
        <w:tabs>
          <w:tab w:val="left" w:pos="720"/>
        </w:tabs>
        <w:ind w:left="720"/>
        <w:rPr>
          <w:rFonts w:eastAsia="Calibri"/>
          <w:bCs/>
        </w:rPr>
      </w:pPr>
      <w:r w:rsidRPr="00DA72FC">
        <w:rPr>
          <w:rFonts w:eastAsia="Calibri"/>
          <w:bCs/>
        </w:rPr>
        <w:t xml:space="preserve">How long is the duration of </w:t>
      </w:r>
      <w:r w:rsidR="002250C1">
        <w:rPr>
          <w:rFonts w:eastAsia="Calibri"/>
          <w:bCs/>
        </w:rPr>
        <w:t>h</w:t>
      </w:r>
      <w:r w:rsidRPr="00DA72FC">
        <w:rPr>
          <w:rFonts w:eastAsia="Calibri"/>
          <w:bCs/>
        </w:rPr>
        <w:t>alal certification process</w:t>
      </w:r>
      <w:r w:rsidR="00BA05C0">
        <w:rPr>
          <w:rFonts w:eastAsia="Calibri"/>
          <w:bCs/>
        </w:rPr>
        <w:t xml:space="preserve"> </w:t>
      </w:r>
      <w:r w:rsidR="00BA05C0" w:rsidRPr="00BA05C0">
        <w:rPr>
          <w:rFonts w:eastAsia="Calibri"/>
          <w:bCs/>
        </w:rPr>
        <w:t>(from receiving the application to issue halal certificate)</w:t>
      </w:r>
      <w:r w:rsidR="00BA05C0">
        <w:rPr>
          <w:rFonts w:eastAsia="Calibri"/>
          <w:bCs/>
        </w:rPr>
        <w:t xml:space="preserve"> </w:t>
      </w:r>
      <w:r w:rsidRPr="00DA72FC">
        <w:rPr>
          <w:rFonts w:eastAsia="Calibri"/>
          <w:bCs/>
        </w:rPr>
        <w:t>to be approved</w:t>
      </w:r>
      <w:r w:rsidR="00BA05C0">
        <w:rPr>
          <w:rFonts w:eastAsia="Calibri"/>
          <w:bCs/>
        </w:rPr>
        <w:t>?</w:t>
      </w:r>
    </w:p>
    <w:p w14:paraId="61C1E5F1" w14:textId="1177AE4E" w:rsidR="00183F18" w:rsidRPr="00226433" w:rsidRDefault="00025AF3" w:rsidP="00212D9A">
      <w:pPr>
        <w:pStyle w:val="ListParagraph"/>
        <w:numPr>
          <w:ilvl w:val="0"/>
          <w:numId w:val="9"/>
        </w:numPr>
        <w:ind w:firstLine="0"/>
        <w:rPr>
          <w:rFonts w:eastAsia="Calibri"/>
          <w:bCs/>
        </w:rPr>
      </w:pPr>
      <w:r w:rsidRPr="00025AF3">
        <w:rPr>
          <w:rFonts w:eastAsia="Calibri"/>
          <w:bCs/>
        </w:rPr>
        <w:t xml:space="preserve">How long </w:t>
      </w:r>
      <w:r w:rsidR="00177A48">
        <w:rPr>
          <w:rFonts w:eastAsia="Calibri"/>
          <w:bCs/>
        </w:rPr>
        <w:t xml:space="preserve">is the </w:t>
      </w:r>
      <w:r w:rsidR="00137F5B">
        <w:rPr>
          <w:rFonts w:eastAsia="Calibri"/>
          <w:bCs/>
        </w:rPr>
        <w:t>halal certificate</w:t>
      </w:r>
      <w:r w:rsidR="00177A48">
        <w:rPr>
          <w:rFonts w:eastAsia="Calibri"/>
          <w:bCs/>
        </w:rPr>
        <w:t xml:space="preserve"> that you issue </w:t>
      </w:r>
      <w:r w:rsidRPr="00025AF3">
        <w:rPr>
          <w:rFonts w:eastAsia="Calibri"/>
          <w:bCs/>
        </w:rPr>
        <w:t>valid?</w:t>
      </w:r>
      <w:r w:rsidR="00177A48">
        <w:rPr>
          <w:rFonts w:eastAsia="Calibri"/>
          <w:bCs/>
        </w:rPr>
        <w:t xml:space="preserve">  </w:t>
      </w:r>
    </w:p>
    <w:p w14:paraId="60F82ED3" w14:textId="1529D3E4" w:rsidR="002C5D13" w:rsidRDefault="002C5D13" w:rsidP="00212D9A">
      <w:pPr>
        <w:pStyle w:val="ListParagraph"/>
        <w:numPr>
          <w:ilvl w:val="0"/>
          <w:numId w:val="9"/>
        </w:numPr>
        <w:ind w:firstLine="0"/>
        <w:rPr>
          <w:rFonts w:eastAsia="Calibri"/>
          <w:bCs/>
        </w:rPr>
      </w:pPr>
      <w:r>
        <w:rPr>
          <w:rFonts w:eastAsia="Calibri"/>
          <w:bCs/>
        </w:rPr>
        <w:t>How many unique halal certificates did you issue in 2018?</w:t>
      </w:r>
    </w:p>
    <w:p w14:paraId="27C5EE9C" w14:textId="77777777" w:rsidR="00A2052E" w:rsidRDefault="00A2052E" w:rsidP="00212D9A">
      <w:pPr>
        <w:rPr>
          <w:rFonts w:eastAsia="Calibri"/>
          <w:bCs/>
        </w:rPr>
      </w:pPr>
    </w:p>
    <w:p w14:paraId="6F5FA831" w14:textId="1F4C8A4F" w:rsidR="00480D8E" w:rsidRPr="00212D9A" w:rsidRDefault="00177A48" w:rsidP="00212D9A">
      <w:pPr>
        <w:tabs>
          <w:tab w:val="left" w:pos="180"/>
        </w:tabs>
        <w:rPr>
          <w:b/>
          <w:bCs/>
          <w:i/>
          <w:u w:val="words"/>
        </w:rPr>
      </w:pPr>
      <w:r w:rsidRPr="00212D9A">
        <w:rPr>
          <w:b/>
          <w:bCs/>
        </w:rPr>
        <w:t>Role</w:t>
      </w:r>
      <w:r w:rsidR="00195ABA" w:rsidRPr="00212D9A">
        <w:rPr>
          <w:b/>
          <w:bCs/>
        </w:rPr>
        <w:t xml:space="preserve"> of halal certification bodies in ensuring implementing food safety practices in halal industries</w:t>
      </w:r>
      <w:r w:rsidR="002250C1" w:rsidRPr="00212D9A">
        <w:rPr>
          <w:b/>
          <w:bCs/>
        </w:rPr>
        <w:t>.</w:t>
      </w:r>
    </w:p>
    <w:p w14:paraId="266A7212" w14:textId="21CACF7F" w:rsidR="00AA3907" w:rsidRDefault="00A409BB" w:rsidP="00212D9A">
      <w:pPr>
        <w:pStyle w:val="ListParagraph"/>
        <w:numPr>
          <w:ilvl w:val="0"/>
          <w:numId w:val="14"/>
        </w:numPr>
        <w:tabs>
          <w:tab w:val="left" w:pos="180"/>
        </w:tabs>
        <w:ind w:left="810" w:hanging="450"/>
      </w:pPr>
      <w:r>
        <w:t>Do</w:t>
      </w:r>
      <w:r w:rsidR="00B75E1E">
        <w:t xml:space="preserve"> you </w:t>
      </w:r>
      <w:r>
        <w:t xml:space="preserve">think </w:t>
      </w:r>
      <w:r w:rsidR="002250C1">
        <w:t>halal certifying bodies</w:t>
      </w:r>
      <w:r w:rsidR="00AA3907">
        <w:t xml:space="preserve"> </w:t>
      </w:r>
      <w:r w:rsidR="00B146FA">
        <w:t>should be</w:t>
      </w:r>
      <w:r w:rsidR="0071167D">
        <w:t xml:space="preserve"> </w:t>
      </w:r>
      <w:r>
        <w:t>responsible for making sure halal food products are safe</w:t>
      </w:r>
      <w:r w:rsidR="00AA3907">
        <w:t>?</w:t>
      </w:r>
      <w:r w:rsidR="002250C1">
        <w:t xml:space="preserve"> Why?</w:t>
      </w:r>
    </w:p>
    <w:p w14:paraId="36945655" w14:textId="77777777" w:rsidR="00212D9A" w:rsidRDefault="00A409BB" w:rsidP="00212D9A">
      <w:pPr>
        <w:pStyle w:val="ListParagraph"/>
        <w:numPr>
          <w:ilvl w:val="0"/>
          <w:numId w:val="14"/>
        </w:numPr>
        <w:tabs>
          <w:tab w:val="left" w:pos="180"/>
        </w:tabs>
        <w:ind w:left="810" w:hanging="450"/>
      </w:pPr>
      <w:r>
        <w:t>Are food safety</w:t>
      </w:r>
      <w:r w:rsidR="00AA3907">
        <w:t xml:space="preserve"> </w:t>
      </w:r>
      <w:r w:rsidR="00B146FA">
        <w:t xml:space="preserve">violations </w:t>
      </w:r>
      <w:r>
        <w:t xml:space="preserve">recorded </w:t>
      </w:r>
      <w:r w:rsidR="00AA3907">
        <w:t xml:space="preserve">when your auditors are performing </w:t>
      </w:r>
      <w:r>
        <w:t xml:space="preserve">an </w:t>
      </w:r>
      <w:r w:rsidR="00AA3907">
        <w:t xml:space="preserve">on-site audit? </w:t>
      </w:r>
    </w:p>
    <w:p w14:paraId="46D2F258" w14:textId="77777777" w:rsidR="00212D9A" w:rsidRDefault="00AA3907" w:rsidP="00212D9A">
      <w:pPr>
        <w:pStyle w:val="ListParagraph"/>
        <w:numPr>
          <w:ilvl w:val="1"/>
          <w:numId w:val="23"/>
        </w:numPr>
        <w:tabs>
          <w:tab w:val="left" w:pos="180"/>
        </w:tabs>
      </w:pPr>
      <w:r>
        <w:t xml:space="preserve">Does this effect on the </w:t>
      </w:r>
      <w:r w:rsidR="00403F64">
        <w:t>process of issuing halal certificate</w:t>
      </w:r>
      <w:r>
        <w:t xml:space="preserve">? </w:t>
      </w:r>
    </w:p>
    <w:p w14:paraId="61556BF9" w14:textId="73C0CF05" w:rsidR="00D605BD" w:rsidRDefault="00AA3907" w:rsidP="00212D9A">
      <w:pPr>
        <w:pStyle w:val="ListParagraph"/>
        <w:numPr>
          <w:ilvl w:val="1"/>
          <w:numId w:val="23"/>
        </w:numPr>
        <w:tabs>
          <w:tab w:val="left" w:pos="180"/>
        </w:tabs>
      </w:pPr>
      <w:r>
        <w:t>Why?</w:t>
      </w:r>
    </w:p>
    <w:p w14:paraId="756DB723" w14:textId="2E137640" w:rsidR="00BC78F0" w:rsidRDefault="00BC78F0" w:rsidP="00212D9A">
      <w:pPr>
        <w:pStyle w:val="ListParagraph"/>
        <w:numPr>
          <w:ilvl w:val="0"/>
          <w:numId w:val="14"/>
        </w:numPr>
        <w:tabs>
          <w:tab w:val="left" w:pos="180"/>
        </w:tabs>
        <w:ind w:left="810" w:hanging="450"/>
      </w:pPr>
      <w:r>
        <w:t xml:space="preserve">Some segments of the food industry are required to have HACCP Plans. </w:t>
      </w:r>
      <w:r w:rsidR="00A409BB">
        <w:t>The following</w:t>
      </w:r>
      <w:r>
        <w:t xml:space="preserve"> questions apply to those businesses </w:t>
      </w:r>
      <w:r w:rsidR="00A409BB">
        <w:t xml:space="preserve">you </w:t>
      </w:r>
      <w:r w:rsidR="00212D9A">
        <w:t>provide halal certification</w:t>
      </w:r>
      <w:r w:rsidR="00A409BB">
        <w:t xml:space="preserve"> that</w:t>
      </w:r>
      <w:r>
        <w:t xml:space="preserve"> are required to have a HACCP Plan.</w:t>
      </w:r>
      <w:r w:rsidR="0008667C">
        <w:t xml:space="preserve"> </w:t>
      </w:r>
    </w:p>
    <w:p w14:paraId="5D7BF0F0" w14:textId="64CC1DAC" w:rsidR="000926CC" w:rsidRDefault="00BC78F0" w:rsidP="00212D9A">
      <w:pPr>
        <w:pStyle w:val="ListParagraph"/>
        <w:numPr>
          <w:ilvl w:val="2"/>
          <w:numId w:val="24"/>
        </w:numPr>
        <w:ind w:left="1260" w:hanging="360"/>
      </w:pPr>
      <w:r>
        <w:t xml:space="preserve">Is </w:t>
      </w:r>
      <w:r w:rsidR="00272ED9">
        <w:t>verification of the HACCP Plan</w:t>
      </w:r>
      <w:r w:rsidR="00F34302">
        <w:t xml:space="preserve"> part of </w:t>
      </w:r>
      <w:r w:rsidR="00860C8D">
        <w:t xml:space="preserve">the </w:t>
      </w:r>
      <w:r w:rsidR="00F34302">
        <w:t>halal certification proce</w:t>
      </w:r>
      <w:r w:rsidR="00860C8D">
        <w:t>ss</w:t>
      </w:r>
      <w:r w:rsidR="00F34302">
        <w:t>?</w:t>
      </w:r>
      <w:r w:rsidR="00D605BD">
        <w:t xml:space="preserve"> </w:t>
      </w:r>
      <w:r w:rsidR="00403F64">
        <w:t>If yes, is this</w:t>
      </w:r>
      <w:r w:rsidR="000926CC" w:rsidRPr="000926CC">
        <w:t xml:space="preserve"> </w:t>
      </w:r>
      <w:r w:rsidR="000926CC">
        <w:t>require</w:t>
      </w:r>
      <w:r w:rsidR="00272ED9">
        <w:t>d</w:t>
      </w:r>
      <w:r w:rsidR="000926CC">
        <w:t xml:space="preserve"> by halal standard or international standard? </w:t>
      </w:r>
      <w:r w:rsidR="00272ED9">
        <w:t xml:space="preserve">  </w:t>
      </w:r>
    </w:p>
    <w:p w14:paraId="48194695" w14:textId="38C270BC" w:rsidR="00772697" w:rsidRDefault="00697A9C" w:rsidP="00212D9A">
      <w:pPr>
        <w:pStyle w:val="ListParagraph"/>
        <w:numPr>
          <w:ilvl w:val="2"/>
          <w:numId w:val="24"/>
        </w:numPr>
        <w:tabs>
          <w:tab w:val="left" w:pos="180"/>
        </w:tabs>
        <w:ind w:left="1260" w:hanging="360"/>
      </w:pPr>
      <w:r>
        <w:t>Do you verify the company that seeks halal certificate if it complies to the</w:t>
      </w:r>
      <w:r w:rsidR="00772697">
        <w:t xml:space="preserve"> USDA/FDA </w:t>
      </w:r>
      <w:r>
        <w:rPr>
          <w:lang w:bidi="ar-IQ"/>
        </w:rPr>
        <w:t>regulations in term of food safety</w:t>
      </w:r>
      <w:r w:rsidR="006E42DD">
        <w:rPr>
          <w:lang w:bidi="ar-IQ"/>
        </w:rPr>
        <w:t xml:space="preserve">? </w:t>
      </w:r>
      <w:r w:rsidR="00272ED9">
        <w:rPr>
          <w:lang w:bidi="ar-IQ"/>
        </w:rPr>
        <w:t xml:space="preserve"> </w:t>
      </w:r>
    </w:p>
    <w:p w14:paraId="742E84FB" w14:textId="6974FCF6" w:rsidR="00E35220" w:rsidRDefault="0008667C" w:rsidP="00212D9A">
      <w:pPr>
        <w:pStyle w:val="ListParagraph"/>
        <w:numPr>
          <w:ilvl w:val="2"/>
          <w:numId w:val="24"/>
        </w:numPr>
        <w:tabs>
          <w:tab w:val="left" w:pos="180"/>
        </w:tabs>
        <w:ind w:left="1260" w:hanging="360"/>
      </w:pPr>
      <w:r>
        <w:t xml:space="preserve">A </w:t>
      </w:r>
      <w:r w:rsidR="008273FC">
        <w:t xml:space="preserve">HACCP </w:t>
      </w:r>
      <w:r w:rsidR="00EF582A">
        <w:t xml:space="preserve">system </w:t>
      </w:r>
      <w:r w:rsidR="008273FC">
        <w:t>requires implementation of prerequisite programs</w:t>
      </w:r>
      <w:r>
        <w:t>.</w:t>
      </w:r>
      <w:r w:rsidR="004A57C8">
        <w:t xml:space="preserve"> </w:t>
      </w:r>
      <w:r w:rsidR="005D2534">
        <w:t xml:space="preserve">Which </w:t>
      </w:r>
      <w:r w:rsidR="00EF582A" w:rsidRPr="00EF582A">
        <w:t>prerequisite</w:t>
      </w:r>
      <w:r w:rsidR="005D2534">
        <w:t xml:space="preserve"> programs are re</w:t>
      </w:r>
      <w:r w:rsidR="00EF582A">
        <w:t>quired by Halal Assurance System</w:t>
      </w:r>
      <w:r w:rsidR="00E35220">
        <w:t>?</w:t>
      </w:r>
    </w:p>
    <w:p w14:paraId="7106CC9D" w14:textId="2ACF18A3" w:rsidR="00E35220" w:rsidRDefault="00E35220" w:rsidP="00212D9A">
      <w:pPr>
        <w:tabs>
          <w:tab w:val="left" w:pos="180"/>
        </w:tabs>
        <w:ind w:left="810" w:firstLine="810"/>
      </w:pPr>
      <w:r>
        <w:t xml:space="preserve">1. Sanitation Standard Operating </w:t>
      </w:r>
      <w:r w:rsidR="004A57C8">
        <w:t>Procedure</w:t>
      </w:r>
      <w:r w:rsidR="00272ED9">
        <w:t>s</w:t>
      </w:r>
      <w:r>
        <w:t xml:space="preserve"> (SSOP).</w:t>
      </w:r>
    </w:p>
    <w:p w14:paraId="691607B2" w14:textId="68318279" w:rsidR="00E35220" w:rsidRDefault="00E35220" w:rsidP="00212D9A">
      <w:pPr>
        <w:tabs>
          <w:tab w:val="left" w:pos="180"/>
        </w:tabs>
        <w:ind w:left="810" w:firstLine="810"/>
      </w:pPr>
      <w:r>
        <w:t>2. Standard Operating Procedures (SOPs).</w:t>
      </w:r>
    </w:p>
    <w:p w14:paraId="56A4CA79" w14:textId="65F0F888" w:rsidR="004A57C8" w:rsidRDefault="00E35220" w:rsidP="00212D9A">
      <w:pPr>
        <w:tabs>
          <w:tab w:val="left" w:pos="180"/>
        </w:tabs>
        <w:ind w:left="810" w:firstLine="810"/>
      </w:pPr>
      <w:r>
        <w:t xml:space="preserve">3. </w:t>
      </w:r>
      <w:r w:rsidR="004A57C8">
        <w:t>Good Manufacture Practice</w:t>
      </w:r>
      <w:r w:rsidR="00272ED9">
        <w:t>s</w:t>
      </w:r>
      <w:r w:rsidR="004A57C8">
        <w:t xml:space="preserve"> (GMP).</w:t>
      </w:r>
    </w:p>
    <w:p w14:paraId="1D578DC1" w14:textId="77777777" w:rsidR="004903F8" w:rsidRDefault="00792F4A" w:rsidP="00212D9A">
      <w:pPr>
        <w:pStyle w:val="ListParagraph"/>
        <w:numPr>
          <w:ilvl w:val="0"/>
          <w:numId w:val="14"/>
        </w:numPr>
        <w:tabs>
          <w:tab w:val="left" w:pos="180"/>
        </w:tabs>
        <w:ind w:left="720"/>
      </w:pPr>
      <w:r>
        <w:t>L</w:t>
      </w:r>
      <w:r w:rsidRPr="00792F4A">
        <w:t xml:space="preserve">aboratory tests </w:t>
      </w:r>
      <w:r w:rsidR="00272ED9">
        <w:t xml:space="preserve">are </w:t>
      </w:r>
      <w:r w:rsidRPr="00792F4A">
        <w:t>required for verification</w:t>
      </w:r>
      <w:r w:rsidR="00272ED9">
        <w:t xml:space="preserve"> </w:t>
      </w:r>
      <w:r w:rsidR="00FD56F6">
        <w:t xml:space="preserve">of microbiological status of </w:t>
      </w:r>
      <w:r w:rsidR="0068616F">
        <w:t xml:space="preserve">food </w:t>
      </w:r>
      <w:r w:rsidR="00FD56F6">
        <w:t>products</w:t>
      </w:r>
      <w:r w:rsidR="0068616F">
        <w:t xml:space="preserve">. </w:t>
      </w:r>
      <w:r w:rsidR="00272ED9">
        <w:t>D</w:t>
      </w:r>
      <w:r>
        <w:t xml:space="preserve">oes the Halal Assurance System </w:t>
      </w:r>
      <w:r w:rsidR="00FD4D73">
        <w:t xml:space="preserve">implementation </w:t>
      </w:r>
      <w:r>
        <w:t>require performing microbial test</w:t>
      </w:r>
      <w:r w:rsidR="00137F5B">
        <w:t xml:space="preserve">? </w:t>
      </w:r>
      <w:r w:rsidR="0014204F">
        <w:t xml:space="preserve"> </w:t>
      </w:r>
    </w:p>
    <w:p w14:paraId="0B86F2EC" w14:textId="77777777" w:rsidR="004903F8" w:rsidRDefault="00137F5B" w:rsidP="004903F8">
      <w:pPr>
        <w:pStyle w:val="ListParagraph"/>
        <w:numPr>
          <w:ilvl w:val="0"/>
          <w:numId w:val="14"/>
        </w:numPr>
        <w:tabs>
          <w:tab w:val="left" w:pos="180"/>
        </w:tabs>
        <w:ind w:left="720"/>
      </w:pPr>
      <w:r>
        <w:t>What are these tests?</w:t>
      </w:r>
      <w:r w:rsidR="00272ED9">
        <w:t xml:space="preserve"> </w:t>
      </w:r>
    </w:p>
    <w:p w14:paraId="588425BD" w14:textId="77777777" w:rsidR="004903F8" w:rsidRDefault="0068616F" w:rsidP="004903F8">
      <w:pPr>
        <w:pStyle w:val="ListParagraph"/>
        <w:numPr>
          <w:ilvl w:val="0"/>
          <w:numId w:val="14"/>
        </w:numPr>
        <w:tabs>
          <w:tab w:val="left" w:pos="180"/>
        </w:tabs>
        <w:ind w:left="720"/>
      </w:pPr>
      <w:r>
        <w:lastRenderedPageBreak/>
        <w:t xml:space="preserve">How often </w:t>
      </w:r>
      <w:r w:rsidR="00212D9A">
        <w:t xml:space="preserve">are these tests </w:t>
      </w:r>
      <w:r>
        <w:t xml:space="preserve">required? </w:t>
      </w:r>
    </w:p>
    <w:p w14:paraId="7C3FEA6E" w14:textId="5321F36B" w:rsidR="00D66044" w:rsidRDefault="0068616F" w:rsidP="004903F8">
      <w:pPr>
        <w:pStyle w:val="ListParagraph"/>
        <w:numPr>
          <w:ilvl w:val="0"/>
          <w:numId w:val="14"/>
        </w:numPr>
        <w:tabs>
          <w:tab w:val="left" w:pos="180"/>
        </w:tabs>
        <w:ind w:left="720"/>
      </w:pPr>
      <w:r>
        <w:t>Who is collecting samples?</w:t>
      </w:r>
    </w:p>
    <w:p w14:paraId="0CDDD990" w14:textId="13D38812" w:rsidR="00212D9A" w:rsidRDefault="00212D9A" w:rsidP="00212D9A">
      <w:pPr>
        <w:tabs>
          <w:tab w:val="left" w:pos="180"/>
        </w:tabs>
      </w:pPr>
    </w:p>
    <w:p w14:paraId="48E92850" w14:textId="43363FE8" w:rsidR="00D92324" w:rsidRPr="00B1578E" w:rsidRDefault="00A17AC1" w:rsidP="002E0F88">
      <w:pPr>
        <w:ind w:left="-540" w:firstLine="630"/>
        <w:rPr>
          <w:b/>
          <w:bCs/>
        </w:rPr>
      </w:pPr>
      <w:r w:rsidRPr="00B1578E">
        <w:rPr>
          <w:b/>
          <w:bCs/>
        </w:rPr>
        <w:t>Issues</w:t>
      </w:r>
      <w:r w:rsidR="00195ABA" w:rsidRPr="00B1578E">
        <w:rPr>
          <w:b/>
          <w:bCs/>
        </w:rPr>
        <w:t xml:space="preserve"> and challenges of applying different halal standards</w:t>
      </w:r>
      <w:r w:rsidR="00D92324" w:rsidRPr="00B1578E">
        <w:rPr>
          <w:b/>
          <w:bCs/>
        </w:rPr>
        <w:t>:</w:t>
      </w:r>
    </w:p>
    <w:p w14:paraId="33BC5A55" w14:textId="13262F6E" w:rsidR="00DB2735" w:rsidRDefault="005D2534" w:rsidP="002E0F88">
      <w:pPr>
        <w:pStyle w:val="ListParagraph"/>
        <w:numPr>
          <w:ilvl w:val="0"/>
          <w:numId w:val="13"/>
        </w:numPr>
        <w:tabs>
          <w:tab w:val="left" w:pos="900"/>
        </w:tabs>
        <w:ind w:left="720"/>
      </w:pPr>
      <w:r>
        <w:t>What are the major halal</w:t>
      </w:r>
      <w:r w:rsidR="00DB2735" w:rsidRPr="00DB2735">
        <w:t xml:space="preserve"> standards </w:t>
      </w:r>
      <w:r w:rsidR="00FD5157">
        <w:t xml:space="preserve">that </w:t>
      </w:r>
      <w:r w:rsidR="00B1578E">
        <w:t>y</w:t>
      </w:r>
      <w:r>
        <w:t xml:space="preserve">our </w:t>
      </w:r>
      <w:r w:rsidR="006E42DD">
        <w:t>firm</w:t>
      </w:r>
      <w:r>
        <w:t xml:space="preserve"> applies?</w:t>
      </w:r>
      <w:r w:rsidR="00272ED9">
        <w:t xml:space="preserve"> </w:t>
      </w:r>
      <w:r w:rsidR="002E0F88">
        <w:t>Can you provide us with a list of the standards?</w:t>
      </w:r>
    </w:p>
    <w:p w14:paraId="13236297" w14:textId="77777777" w:rsidR="002E0F88" w:rsidRDefault="00BE5C06" w:rsidP="002E0F88">
      <w:pPr>
        <w:pStyle w:val="ListParagraph"/>
        <w:numPr>
          <w:ilvl w:val="0"/>
          <w:numId w:val="13"/>
        </w:numPr>
        <w:tabs>
          <w:tab w:val="left" w:pos="900"/>
        </w:tabs>
        <w:ind w:left="720"/>
      </w:pPr>
      <w:r w:rsidRPr="00BE5C06">
        <w:t xml:space="preserve">Are </w:t>
      </w:r>
      <w:r>
        <w:t>the forged or fake</w:t>
      </w:r>
      <w:r w:rsidRPr="00BE5C06">
        <w:t xml:space="preserve"> </w:t>
      </w:r>
      <w:r>
        <w:t>h</w:t>
      </w:r>
      <w:r w:rsidRPr="00BE5C06">
        <w:t xml:space="preserve">alal certificates </w:t>
      </w:r>
      <w:r w:rsidR="0014204F">
        <w:t xml:space="preserve">an </w:t>
      </w:r>
      <w:r w:rsidRPr="00BE5C06">
        <w:t>issue in the United States?</w:t>
      </w:r>
      <w:r w:rsidR="00A17AC1">
        <w:t xml:space="preserve"> </w:t>
      </w:r>
    </w:p>
    <w:p w14:paraId="694D7508" w14:textId="3AF63A32" w:rsidR="00BE1AC1" w:rsidRDefault="00B1578E" w:rsidP="002E0F88">
      <w:pPr>
        <w:pStyle w:val="ListParagraph"/>
        <w:numPr>
          <w:ilvl w:val="1"/>
          <w:numId w:val="13"/>
        </w:numPr>
        <w:tabs>
          <w:tab w:val="left" w:pos="900"/>
        </w:tabs>
        <w:ind w:left="720"/>
      </w:pPr>
      <w:r>
        <w:t>If yes, w</w:t>
      </w:r>
      <w:r w:rsidR="005D2534">
        <w:t>hy do you think this is an issue?</w:t>
      </w:r>
      <w:r w:rsidR="00BE1AC1">
        <w:t xml:space="preserve"> </w:t>
      </w:r>
    </w:p>
    <w:p w14:paraId="57A6FCDC" w14:textId="77777777" w:rsidR="002E0F88" w:rsidRDefault="00272ED9" w:rsidP="002E0F88">
      <w:pPr>
        <w:pStyle w:val="ListParagraph"/>
        <w:numPr>
          <w:ilvl w:val="0"/>
          <w:numId w:val="13"/>
        </w:numPr>
        <w:tabs>
          <w:tab w:val="left" w:pos="900"/>
        </w:tabs>
        <w:ind w:left="720"/>
      </w:pPr>
      <w:r>
        <w:t>Is the use</w:t>
      </w:r>
      <w:r w:rsidR="0014204F" w:rsidRPr="0014204F">
        <w:t xml:space="preserve"> of an expired halal logo a big</w:t>
      </w:r>
      <w:r w:rsidR="0014204F">
        <w:t xml:space="preserve"> </w:t>
      </w:r>
      <w:r w:rsidR="0014204F" w:rsidRPr="0014204F">
        <w:t>issue in the United States?</w:t>
      </w:r>
      <w:r w:rsidR="00BE1AC1">
        <w:t xml:space="preserve"> </w:t>
      </w:r>
    </w:p>
    <w:p w14:paraId="2F07B49F" w14:textId="7623D4C8" w:rsidR="0014204F" w:rsidRDefault="00B1578E" w:rsidP="002E0F88">
      <w:pPr>
        <w:pStyle w:val="ListParagraph"/>
        <w:numPr>
          <w:ilvl w:val="1"/>
          <w:numId w:val="13"/>
        </w:numPr>
        <w:ind w:left="1260"/>
      </w:pPr>
      <w:r>
        <w:t>If yes, w</w:t>
      </w:r>
      <w:r w:rsidR="005D2534">
        <w:t>hy is this an issue?</w:t>
      </w:r>
    </w:p>
    <w:p w14:paraId="7F4A32EE" w14:textId="53CA3CA1" w:rsidR="005D2534" w:rsidRDefault="005D2534" w:rsidP="00212D9A"/>
    <w:p w14:paraId="1084C5F5" w14:textId="2263F64B" w:rsidR="005D2534" w:rsidRPr="0045184A" w:rsidRDefault="005D2534" w:rsidP="00212D9A">
      <w:pPr>
        <w:rPr>
          <w:b/>
          <w:bCs/>
        </w:rPr>
      </w:pPr>
      <w:r w:rsidRPr="0045184A">
        <w:rPr>
          <w:b/>
          <w:bCs/>
        </w:rPr>
        <w:t>C</w:t>
      </w:r>
      <w:r w:rsidR="0045184A" w:rsidRPr="0045184A">
        <w:rPr>
          <w:b/>
          <w:bCs/>
        </w:rPr>
        <w:t>hallenges to unifying halal standards:</w:t>
      </w:r>
    </w:p>
    <w:p w14:paraId="4313E360" w14:textId="77777777" w:rsidR="0015585B" w:rsidRDefault="00F90F91" w:rsidP="00A1069D">
      <w:pPr>
        <w:pStyle w:val="ListParagraph"/>
        <w:numPr>
          <w:ilvl w:val="0"/>
          <w:numId w:val="20"/>
        </w:numPr>
        <w:ind w:hanging="450"/>
      </w:pPr>
      <w:r w:rsidRPr="00F90F91">
        <w:t xml:space="preserve">Various </w:t>
      </w:r>
      <w:r>
        <w:t xml:space="preserve">halal </w:t>
      </w:r>
      <w:r w:rsidRPr="00F90F91">
        <w:t xml:space="preserve">logos </w:t>
      </w:r>
      <w:r w:rsidR="00EA4B6A">
        <w:t>are used in the United States</w:t>
      </w:r>
      <w:r w:rsidR="00C210ED">
        <w:t>.</w:t>
      </w:r>
      <w:r w:rsidR="00B1578E">
        <w:t xml:space="preserve"> Do you think the lack of a universal halal standard is </w:t>
      </w:r>
      <w:r w:rsidR="00BE1AC1">
        <w:t>the reason</w:t>
      </w:r>
      <w:r w:rsidR="00B1578E">
        <w:t>?</w:t>
      </w:r>
      <w:r w:rsidR="00272ED9">
        <w:t xml:space="preserve">  </w:t>
      </w:r>
    </w:p>
    <w:p w14:paraId="759AF5F6" w14:textId="77777777" w:rsidR="0015585B" w:rsidRDefault="0015585B" w:rsidP="00A1069D">
      <w:pPr>
        <w:pStyle w:val="ListParagraph"/>
        <w:numPr>
          <w:ilvl w:val="1"/>
          <w:numId w:val="20"/>
        </w:numPr>
        <w:ind w:left="810" w:firstLine="90"/>
      </w:pPr>
      <w:r>
        <w:t>If yes, why?</w:t>
      </w:r>
    </w:p>
    <w:p w14:paraId="7B356884" w14:textId="099EC769" w:rsidR="00B1578E" w:rsidRDefault="00BE1AC1" w:rsidP="00A1069D">
      <w:pPr>
        <w:pStyle w:val="ListParagraph"/>
        <w:numPr>
          <w:ilvl w:val="1"/>
          <w:numId w:val="20"/>
        </w:numPr>
        <w:ind w:left="810" w:firstLine="90"/>
      </w:pPr>
      <w:r>
        <w:t>If no, what is the reason?</w:t>
      </w:r>
      <w:r w:rsidR="0015585B">
        <w:t xml:space="preserve"> (Your opinion).</w:t>
      </w:r>
    </w:p>
    <w:p w14:paraId="214179C3" w14:textId="77777777" w:rsidR="00272ED9" w:rsidRDefault="00B1578E" w:rsidP="00A1069D">
      <w:pPr>
        <w:pStyle w:val="ListParagraph"/>
        <w:numPr>
          <w:ilvl w:val="0"/>
          <w:numId w:val="20"/>
        </w:numPr>
        <w:ind w:hanging="450"/>
      </w:pPr>
      <w:r>
        <w:t xml:space="preserve">Do you think it is possible to have one logo?  </w:t>
      </w:r>
    </w:p>
    <w:p w14:paraId="6C0A52BE" w14:textId="77777777" w:rsidR="00272ED9" w:rsidRDefault="00B1578E" w:rsidP="00A1069D">
      <w:pPr>
        <w:pStyle w:val="ListParagraph"/>
        <w:numPr>
          <w:ilvl w:val="1"/>
          <w:numId w:val="20"/>
        </w:numPr>
        <w:ind w:left="810" w:firstLine="180"/>
      </w:pPr>
      <w:r>
        <w:t xml:space="preserve">If no, why not?  </w:t>
      </w:r>
    </w:p>
    <w:p w14:paraId="21892745" w14:textId="67E8E0F0" w:rsidR="00B1578E" w:rsidRDefault="00B1578E" w:rsidP="00A1069D">
      <w:pPr>
        <w:pStyle w:val="ListParagraph"/>
        <w:numPr>
          <w:ilvl w:val="1"/>
          <w:numId w:val="20"/>
        </w:numPr>
        <w:ind w:left="810" w:firstLine="180"/>
      </w:pPr>
      <w:r>
        <w:t xml:space="preserve">If yes, why? </w:t>
      </w:r>
    </w:p>
    <w:p w14:paraId="27D8CACD" w14:textId="7B7FD906" w:rsidR="00EC7AE1" w:rsidRDefault="00782B14" w:rsidP="00A1069D">
      <w:pPr>
        <w:pStyle w:val="ListParagraph"/>
        <w:numPr>
          <w:ilvl w:val="0"/>
          <w:numId w:val="20"/>
        </w:numPr>
        <w:ind w:hanging="450"/>
      </w:pPr>
      <w:r>
        <w:t>Do you believe the</w:t>
      </w:r>
      <w:r w:rsidR="00160CE1" w:rsidRPr="00160CE1">
        <w:t xml:space="preserve"> lack of </w:t>
      </w:r>
      <w:r w:rsidR="00A17AC1">
        <w:t xml:space="preserve">a unified </w:t>
      </w:r>
      <w:r w:rsidR="00123D24">
        <w:t>h</w:t>
      </w:r>
      <w:r w:rsidR="00160CE1" w:rsidRPr="00160CE1">
        <w:t xml:space="preserve">alal </w:t>
      </w:r>
      <w:r w:rsidR="00123D24">
        <w:t>s</w:t>
      </w:r>
      <w:r w:rsidR="00A17AC1">
        <w:t>tandard</w:t>
      </w:r>
      <w:r w:rsidR="00160CE1" w:rsidRPr="00160CE1">
        <w:t xml:space="preserve"> </w:t>
      </w:r>
      <w:r>
        <w:t>is</w:t>
      </w:r>
      <w:r w:rsidR="00160CE1" w:rsidRPr="00160CE1">
        <w:t xml:space="preserve"> </w:t>
      </w:r>
      <w:r w:rsidR="00A17AC1">
        <w:t>increasing</w:t>
      </w:r>
      <w:r w:rsidR="00160CE1" w:rsidRPr="00160CE1">
        <w:t xml:space="preserve"> production costs for exporting companies</w:t>
      </w:r>
      <w:r w:rsidR="00A17AC1">
        <w:t>?</w:t>
      </w:r>
      <w:r w:rsidR="0015585B">
        <w:t xml:space="preserve"> </w:t>
      </w:r>
      <w:r>
        <w:t>If yes, why?</w:t>
      </w:r>
    </w:p>
    <w:p w14:paraId="282AE1EA" w14:textId="1EF63F73" w:rsidR="00735F65" w:rsidRDefault="00EC7AE1" w:rsidP="00A1069D">
      <w:pPr>
        <w:pStyle w:val="ListParagraph"/>
        <w:numPr>
          <w:ilvl w:val="0"/>
          <w:numId w:val="20"/>
        </w:numPr>
        <w:ind w:hanging="450"/>
      </w:pPr>
      <w:r w:rsidRPr="00EC7AE1">
        <w:t>Is the lack of a unified halal standard increasing complexity</w:t>
      </w:r>
      <w:r w:rsidR="003D3CED">
        <w:t xml:space="preserve"> </w:t>
      </w:r>
      <w:r w:rsidRPr="00EC7AE1">
        <w:t xml:space="preserve">for </w:t>
      </w:r>
      <w:r>
        <w:t xml:space="preserve">the HCB and </w:t>
      </w:r>
      <w:r w:rsidRPr="00EC7AE1">
        <w:t>exporting companies</w:t>
      </w:r>
      <w:r w:rsidR="003D3CED">
        <w:t xml:space="preserve"> (problems during issuing halal certificate such as </w:t>
      </w:r>
      <w:r w:rsidR="003D3CED" w:rsidRPr="00735F65">
        <w:t>confusion</w:t>
      </w:r>
      <w:r w:rsidR="003D3CED">
        <w:t xml:space="preserve"> and disputing, and </w:t>
      </w:r>
      <w:r w:rsidR="003D3CED" w:rsidRPr="00735F65">
        <w:t>complication</w:t>
      </w:r>
      <w:r w:rsidR="003D3CED">
        <w:t xml:space="preserve"> after exporting)</w:t>
      </w:r>
      <w:r w:rsidRPr="00EC7AE1">
        <w:t xml:space="preserve">? </w:t>
      </w:r>
      <w:r w:rsidR="00A1069D">
        <w:t xml:space="preserve"> </w:t>
      </w:r>
    </w:p>
    <w:p w14:paraId="5FAB5F9E" w14:textId="102984A2" w:rsidR="00B1578E" w:rsidRDefault="004B7540" w:rsidP="00A1069D">
      <w:pPr>
        <w:pStyle w:val="ListParagraph"/>
        <w:numPr>
          <w:ilvl w:val="0"/>
          <w:numId w:val="20"/>
        </w:numPr>
        <w:ind w:hanging="450"/>
      </w:pPr>
      <w:r>
        <w:t xml:space="preserve">Do you believe </w:t>
      </w:r>
      <w:r w:rsidR="007A400C" w:rsidRPr="007A400C">
        <w:t xml:space="preserve">some halal standards flexible more than other? </w:t>
      </w:r>
      <w:r w:rsidR="00B1578E">
        <w:t xml:space="preserve"> Explain.</w:t>
      </w:r>
    </w:p>
    <w:p w14:paraId="584F59A7" w14:textId="4664470B" w:rsidR="00D7751D" w:rsidRPr="00621632" w:rsidRDefault="007A400C" w:rsidP="00D7751D">
      <w:pPr>
        <w:pStyle w:val="ListParagraph"/>
        <w:numPr>
          <w:ilvl w:val="0"/>
          <w:numId w:val="20"/>
        </w:numPr>
        <w:ind w:hanging="450"/>
      </w:pPr>
      <w:r w:rsidRPr="00621632">
        <w:t xml:space="preserve">What are the main factors that contribute </w:t>
      </w:r>
      <w:r w:rsidR="004B7540" w:rsidRPr="00621632">
        <w:t xml:space="preserve">to </w:t>
      </w:r>
      <w:r w:rsidRPr="00621632">
        <w:t xml:space="preserve">choosing or following a </w:t>
      </w:r>
      <w:proofErr w:type="gramStart"/>
      <w:r w:rsidRPr="00621632">
        <w:t>particular halal</w:t>
      </w:r>
      <w:proofErr w:type="gramEnd"/>
      <w:r w:rsidRPr="00621632">
        <w:t xml:space="preserve"> standard from other?</w:t>
      </w:r>
    </w:p>
    <w:p w14:paraId="28F870EC" w14:textId="77777777" w:rsidR="00D7751D" w:rsidRPr="00D7751D" w:rsidRDefault="00D7751D" w:rsidP="00D7751D"/>
    <w:p w14:paraId="2367BE10" w14:textId="2D2738A0" w:rsidR="00D7751D" w:rsidRPr="00B1578E" w:rsidRDefault="00D7751D" w:rsidP="00D7751D">
      <w:pPr>
        <w:rPr>
          <w:b/>
          <w:bCs/>
        </w:rPr>
      </w:pPr>
      <w:r w:rsidRPr="00B1578E">
        <w:rPr>
          <w:b/>
          <w:bCs/>
        </w:rPr>
        <w:t>The possibility of cooperation all halal certifying bodies in the U</w:t>
      </w:r>
      <w:r w:rsidR="00935BC8">
        <w:rPr>
          <w:b/>
          <w:bCs/>
        </w:rPr>
        <w:t xml:space="preserve">nited </w:t>
      </w:r>
      <w:r w:rsidRPr="00B1578E">
        <w:rPr>
          <w:b/>
          <w:bCs/>
        </w:rPr>
        <w:t>S</w:t>
      </w:r>
      <w:r w:rsidR="00935BC8">
        <w:rPr>
          <w:b/>
          <w:bCs/>
        </w:rPr>
        <w:t>tates</w:t>
      </w:r>
      <w:r w:rsidRPr="00B1578E">
        <w:rPr>
          <w:b/>
          <w:bCs/>
        </w:rPr>
        <w:t xml:space="preserve"> to unify applying one comprehensive halal standard sponsored by </w:t>
      </w:r>
      <w:r w:rsidR="00EE126E">
        <w:rPr>
          <w:b/>
          <w:bCs/>
        </w:rPr>
        <w:t>accredited body</w:t>
      </w:r>
      <w:r w:rsidRPr="00B1578E">
        <w:rPr>
          <w:b/>
          <w:bCs/>
        </w:rPr>
        <w:t>:</w:t>
      </w:r>
    </w:p>
    <w:p w14:paraId="5DF329DA" w14:textId="77777777" w:rsidR="00D7751D" w:rsidRDefault="00D7751D" w:rsidP="00D7751D">
      <w:pPr>
        <w:pStyle w:val="ListParagraph"/>
        <w:numPr>
          <w:ilvl w:val="0"/>
          <w:numId w:val="1"/>
        </w:numPr>
      </w:pPr>
      <w:r>
        <w:t>Do you think there should be one halal standard?  Why or why not?</w:t>
      </w:r>
    </w:p>
    <w:p w14:paraId="54997952" w14:textId="5A961150" w:rsidR="00D7751D" w:rsidRDefault="00D7751D" w:rsidP="00D7751D">
      <w:pPr>
        <w:pStyle w:val="ListParagraph"/>
        <w:numPr>
          <w:ilvl w:val="0"/>
          <w:numId w:val="1"/>
        </w:numPr>
      </w:pPr>
      <w:r>
        <w:t>Do you believe it is possible</w:t>
      </w:r>
      <w:r w:rsidRPr="00017F53">
        <w:t xml:space="preserve"> to establish one halal standard in the U</w:t>
      </w:r>
      <w:r w:rsidR="00F24CAF">
        <w:t xml:space="preserve">nited </w:t>
      </w:r>
      <w:r w:rsidRPr="00017F53">
        <w:t>S</w:t>
      </w:r>
      <w:r w:rsidR="00F24CAF">
        <w:t>tates</w:t>
      </w:r>
      <w:r w:rsidRPr="00017F53">
        <w:t xml:space="preserve"> under the umbrella of </w:t>
      </w:r>
      <w:r w:rsidR="00EE126E">
        <w:t>accredited body</w:t>
      </w:r>
      <w:r w:rsidRPr="00017F53">
        <w:t>?</w:t>
      </w:r>
      <w:r>
        <w:t xml:space="preserve">  </w:t>
      </w:r>
      <w:bookmarkStart w:id="1" w:name="_Hlk5118814"/>
      <w:r>
        <w:t>Why or why not?</w:t>
      </w:r>
      <w:bookmarkEnd w:id="1"/>
    </w:p>
    <w:p w14:paraId="1ED01290" w14:textId="77777777" w:rsidR="00D7751D" w:rsidRDefault="00D7751D" w:rsidP="00D7751D">
      <w:pPr>
        <w:pStyle w:val="ListParagraph"/>
        <w:numPr>
          <w:ilvl w:val="0"/>
          <w:numId w:val="1"/>
        </w:numPr>
      </w:pPr>
      <w:r>
        <w:t xml:space="preserve">Do you believe the </w:t>
      </w:r>
      <w:r w:rsidRPr="00E22802">
        <w:t xml:space="preserve">Organization of Islamic Cooperation </w:t>
      </w:r>
      <w:r>
        <w:t xml:space="preserve">(OIC) or </w:t>
      </w:r>
      <w:r w:rsidRPr="00E22802">
        <w:t xml:space="preserve">International Halal Integrity Alliance </w:t>
      </w:r>
      <w:r>
        <w:t xml:space="preserve">(IHI Alliance) can develop unified halal standard globally?  </w:t>
      </w:r>
      <w:r w:rsidRPr="007654E5">
        <w:t>Why or why not?</w:t>
      </w:r>
    </w:p>
    <w:p w14:paraId="2F64D4A3" w14:textId="77777777" w:rsidR="00D7751D" w:rsidRDefault="00D7751D" w:rsidP="00D7751D">
      <w:pPr>
        <w:pStyle w:val="ListParagraph"/>
        <w:numPr>
          <w:ilvl w:val="0"/>
          <w:numId w:val="1"/>
        </w:numPr>
      </w:pPr>
      <w:r w:rsidRPr="00726C58">
        <w:t xml:space="preserve">What are the challenges to establish a National Halal hub in the </w:t>
      </w:r>
      <w:r>
        <w:t>United States? (t</w:t>
      </w:r>
      <w:r w:rsidRPr="00D7751D">
        <w:t>o be the central trading hub for halal products in the United States (50 States) and providing a credible platform in connecting global halal supply chain and certification.</w:t>
      </w:r>
      <w:r>
        <w:t xml:space="preserve"> </w:t>
      </w:r>
    </w:p>
    <w:p w14:paraId="65B71630" w14:textId="243C1EB4" w:rsidR="00A1069D" w:rsidRPr="00D7751D" w:rsidRDefault="00A1069D" w:rsidP="00D7751D"/>
    <w:sectPr w:rsidR="00A1069D" w:rsidRPr="00D7751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DA78FF" w14:textId="77777777" w:rsidR="005662C5" w:rsidRDefault="005662C5" w:rsidP="00B7013F">
      <w:r>
        <w:separator/>
      </w:r>
    </w:p>
  </w:endnote>
  <w:endnote w:type="continuationSeparator" w:id="0">
    <w:p w14:paraId="62770A23" w14:textId="77777777" w:rsidR="005662C5" w:rsidRDefault="005662C5" w:rsidP="00B70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10033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B606D9" w14:textId="0886B1A9" w:rsidR="00B7013F" w:rsidRDefault="00B701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578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831943D" w14:textId="77777777" w:rsidR="00B7013F" w:rsidRDefault="00B701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31EEE4" w14:textId="77777777" w:rsidR="005662C5" w:rsidRDefault="005662C5" w:rsidP="00B7013F">
      <w:r>
        <w:separator/>
      </w:r>
    </w:p>
  </w:footnote>
  <w:footnote w:type="continuationSeparator" w:id="0">
    <w:p w14:paraId="37660525" w14:textId="77777777" w:rsidR="005662C5" w:rsidRDefault="005662C5" w:rsidP="00B701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C4ACABE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083E3B"/>
    <w:multiLevelType w:val="hybridMultilevel"/>
    <w:tmpl w:val="643005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F71736"/>
    <w:multiLevelType w:val="hybridMultilevel"/>
    <w:tmpl w:val="49443D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303184"/>
    <w:multiLevelType w:val="hybridMultilevel"/>
    <w:tmpl w:val="9A5647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017DF1"/>
    <w:multiLevelType w:val="hybridMultilevel"/>
    <w:tmpl w:val="8AEADC6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813823"/>
    <w:multiLevelType w:val="hybridMultilevel"/>
    <w:tmpl w:val="BB4626EA"/>
    <w:lvl w:ilvl="0" w:tplc="47A4B19C">
      <w:start w:val="1"/>
      <w:numFmt w:val="decimal"/>
      <w:lvlText w:val="%1."/>
      <w:lvlJc w:val="left"/>
      <w:pPr>
        <w:ind w:left="135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9">
      <w:start w:val="1"/>
      <w:numFmt w:val="lowerLetter"/>
      <w:lvlText w:val="%3."/>
      <w:lvlJc w:val="lef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 w15:restartNumberingAfterBreak="0">
    <w:nsid w:val="2BBF6D3F"/>
    <w:multiLevelType w:val="hybridMultilevel"/>
    <w:tmpl w:val="E8B62EF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8E0A0A"/>
    <w:multiLevelType w:val="hybridMultilevel"/>
    <w:tmpl w:val="CA1AD318"/>
    <w:lvl w:ilvl="0" w:tplc="6BA648A8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8" w15:restartNumberingAfterBreak="0">
    <w:nsid w:val="361E6DC7"/>
    <w:multiLevelType w:val="hybridMultilevel"/>
    <w:tmpl w:val="3AD673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9D4245"/>
    <w:multiLevelType w:val="hybridMultilevel"/>
    <w:tmpl w:val="8FE60E48"/>
    <w:lvl w:ilvl="0" w:tplc="47A4B19C">
      <w:start w:val="1"/>
      <w:numFmt w:val="decimal"/>
      <w:lvlText w:val="%1."/>
      <w:lvlJc w:val="left"/>
      <w:pPr>
        <w:ind w:left="1350" w:hanging="360"/>
      </w:pPr>
      <w:rPr>
        <w:rFonts w:ascii="Times New Roman" w:eastAsia="Times New Roman" w:hAnsi="Times New Roman" w:cs="Times New Roman"/>
      </w:rPr>
    </w:lvl>
    <w:lvl w:ilvl="1" w:tplc="0409000F">
      <w:start w:val="1"/>
      <w:numFmt w:val="decimal"/>
      <w:lvlText w:val="%2.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0" w15:restartNumberingAfterBreak="0">
    <w:nsid w:val="457A2B86"/>
    <w:multiLevelType w:val="hybridMultilevel"/>
    <w:tmpl w:val="EAA08CF8"/>
    <w:lvl w:ilvl="0" w:tplc="7B54C8E4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7F06CB"/>
    <w:multiLevelType w:val="hybridMultilevel"/>
    <w:tmpl w:val="C3B6B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CE6F1E"/>
    <w:multiLevelType w:val="hybridMultilevel"/>
    <w:tmpl w:val="873ECD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4E6628"/>
    <w:multiLevelType w:val="hybridMultilevel"/>
    <w:tmpl w:val="53DA43E4"/>
    <w:lvl w:ilvl="0" w:tplc="069864FA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2A22482"/>
    <w:multiLevelType w:val="hybridMultilevel"/>
    <w:tmpl w:val="E9EEE1BA"/>
    <w:lvl w:ilvl="0" w:tplc="2280CF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5" w15:restartNumberingAfterBreak="0">
    <w:nsid w:val="6494555A"/>
    <w:multiLevelType w:val="hybridMultilevel"/>
    <w:tmpl w:val="4BB23ECC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26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6" w15:restartNumberingAfterBreak="0">
    <w:nsid w:val="64FD7C6C"/>
    <w:multiLevelType w:val="hybridMultilevel"/>
    <w:tmpl w:val="281E6CCC"/>
    <w:lvl w:ilvl="0" w:tplc="04090019">
      <w:start w:val="1"/>
      <w:numFmt w:val="lowerLetter"/>
      <w:lvlText w:val="%1."/>
      <w:lvlJc w:val="left"/>
      <w:pPr>
        <w:ind w:left="1140" w:hanging="360"/>
      </w:p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7" w15:restartNumberingAfterBreak="0">
    <w:nsid w:val="7289438E"/>
    <w:multiLevelType w:val="hybridMultilevel"/>
    <w:tmpl w:val="8D961422"/>
    <w:lvl w:ilvl="0" w:tplc="AAC275B6">
      <w:start w:val="1"/>
      <w:numFmt w:val="decimal"/>
      <w:lvlText w:val="%1."/>
      <w:lvlJc w:val="left"/>
      <w:pPr>
        <w:ind w:left="81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8" w15:restartNumberingAfterBreak="0">
    <w:nsid w:val="72DE0611"/>
    <w:multiLevelType w:val="hybridMultilevel"/>
    <w:tmpl w:val="329E296C"/>
    <w:lvl w:ilvl="0" w:tplc="1BCA63F6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26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9" w15:restartNumberingAfterBreak="0">
    <w:nsid w:val="745F2152"/>
    <w:multiLevelType w:val="hybridMultilevel"/>
    <w:tmpl w:val="3E14F6D4"/>
    <w:lvl w:ilvl="0" w:tplc="F180705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78544E"/>
    <w:multiLevelType w:val="hybridMultilevel"/>
    <w:tmpl w:val="F22ADE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8C3858"/>
    <w:multiLevelType w:val="hybridMultilevel"/>
    <w:tmpl w:val="A7B8ED08"/>
    <w:lvl w:ilvl="0" w:tplc="440A8E6A">
      <w:start w:val="1"/>
      <w:numFmt w:val="decimal"/>
      <w:lvlText w:val="%1."/>
      <w:lvlJc w:val="left"/>
      <w:pPr>
        <w:ind w:left="810" w:hanging="360"/>
      </w:pPr>
      <w:rPr>
        <w:rFonts w:ascii="Times New Roman" w:eastAsia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06636F"/>
    <w:multiLevelType w:val="hybridMultilevel"/>
    <w:tmpl w:val="B29C9900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9"/>
  </w:num>
  <w:num w:numId="9">
    <w:abstractNumId w:val="14"/>
  </w:num>
  <w:num w:numId="10">
    <w:abstractNumId w:val="1"/>
  </w:num>
  <w:num w:numId="11">
    <w:abstractNumId w:val="6"/>
  </w:num>
  <w:num w:numId="12">
    <w:abstractNumId w:val="9"/>
  </w:num>
  <w:num w:numId="13">
    <w:abstractNumId w:val="17"/>
  </w:num>
  <w:num w:numId="14">
    <w:abstractNumId w:val="18"/>
  </w:num>
  <w:num w:numId="15">
    <w:abstractNumId w:val="4"/>
  </w:num>
  <w:num w:numId="16">
    <w:abstractNumId w:val="22"/>
  </w:num>
  <w:num w:numId="17">
    <w:abstractNumId w:val="20"/>
  </w:num>
  <w:num w:numId="18">
    <w:abstractNumId w:val="11"/>
  </w:num>
  <w:num w:numId="19">
    <w:abstractNumId w:val="0"/>
  </w:num>
  <w:num w:numId="20">
    <w:abstractNumId w:val="21"/>
  </w:num>
  <w:num w:numId="21">
    <w:abstractNumId w:val="16"/>
  </w:num>
  <w:num w:numId="22">
    <w:abstractNumId w:val="7"/>
  </w:num>
  <w:num w:numId="23">
    <w:abstractNumId w:val="15"/>
  </w:num>
  <w:num w:numId="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052E"/>
    <w:rsid w:val="000049B1"/>
    <w:rsid w:val="00017F53"/>
    <w:rsid w:val="00025AF3"/>
    <w:rsid w:val="0004104F"/>
    <w:rsid w:val="00045FDD"/>
    <w:rsid w:val="000616F9"/>
    <w:rsid w:val="00074A98"/>
    <w:rsid w:val="000755EE"/>
    <w:rsid w:val="000822A5"/>
    <w:rsid w:val="0008667C"/>
    <w:rsid w:val="000926CC"/>
    <w:rsid w:val="000944F4"/>
    <w:rsid w:val="000A0722"/>
    <w:rsid w:val="000A368B"/>
    <w:rsid w:val="000E03F1"/>
    <w:rsid w:val="000E0673"/>
    <w:rsid w:val="000E28DC"/>
    <w:rsid w:val="001033A7"/>
    <w:rsid w:val="00111FF3"/>
    <w:rsid w:val="00123D24"/>
    <w:rsid w:val="00137F5B"/>
    <w:rsid w:val="0014204F"/>
    <w:rsid w:val="0015585B"/>
    <w:rsid w:val="00160CE1"/>
    <w:rsid w:val="00177A48"/>
    <w:rsid w:val="00183F18"/>
    <w:rsid w:val="0019592F"/>
    <w:rsid w:val="00195ABA"/>
    <w:rsid w:val="00195CC7"/>
    <w:rsid w:val="001962D0"/>
    <w:rsid w:val="001B186C"/>
    <w:rsid w:val="001C2769"/>
    <w:rsid w:val="001E5159"/>
    <w:rsid w:val="001F2FD1"/>
    <w:rsid w:val="00205420"/>
    <w:rsid w:val="00212D9A"/>
    <w:rsid w:val="002154CA"/>
    <w:rsid w:val="00224DE2"/>
    <w:rsid w:val="002250C1"/>
    <w:rsid w:val="00226433"/>
    <w:rsid w:val="00227BCA"/>
    <w:rsid w:val="002473E9"/>
    <w:rsid w:val="00256CD4"/>
    <w:rsid w:val="0026221A"/>
    <w:rsid w:val="00272ED9"/>
    <w:rsid w:val="00277D54"/>
    <w:rsid w:val="002837EC"/>
    <w:rsid w:val="00290468"/>
    <w:rsid w:val="002A01D0"/>
    <w:rsid w:val="002B1374"/>
    <w:rsid w:val="002B414F"/>
    <w:rsid w:val="002C5D13"/>
    <w:rsid w:val="002E06FE"/>
    <w:rsid w:val="002E0F88"/>
    <w:rsid w:val="002E2E35"/>
    <w:rsid w:val="002E7354"/>
    <w:rsid w:val="003003D5"/>
    <w:rsid w:val="00336EFC"/>
    <w:rsid w:val="00393866"/>
    <w:rsid w:val="003971E9"/>
    <w:rsid w:val="003A0329"/>
    <w:rsid w:val="003A6755"/>
    <w:rsid w:val="003C29F3"/>
    <w:rsid w:val="003C2CFA"/>
    <w:rsid w:val="003C4A8C"/>
    <w:rsid w:val="003D3CED"/>
    <w:rsid w:val="003F0F34"/>
    <w:rsid w:val="00400A74"/>
    <w:rsid w:val="00403F64"/>
    <w:rsid w:val="00420D96"/>
    <w:rsid w:val="0044772B"/>
    <w:rsid w:val="0045184A"/>
    <w:rsid w:val="00452741"/>
    <w:rsid w:val="00471E27"/>
    <w:rsid w:val="00480D8E"/>
    <w:rsid w:val="004903F8"/>
    <w:rsid w:val="00491A1A"/>
    <w:rsid w:val="004A57C8"/>
    <w:rsid w:val="004B7540"/>
    <w:rsid w:val="004C5240"/>
    <w:rsid w:val="004F645A"/>
    <w:rsid w:val="00505385"/>
    <w:rsid w:val="00512FFE"/>
    <w:rsid w:val="00522665"/>
    <w:rsid w:val="005529E0"/>
    <w:rsid w:val="00554C0A"/>
    <w:rsid w:val="005662C5"/>
    <w:rsid w:val="005812EB"/>
    <w:rsid w:val="00586DC4"/>
    <w:rsid w:val="00595CEA"/>
    <w:rsid w:val="005A7813"/>
    <w:rsid w:val="005B2958"/>
    <w:rsid w:val="005B3D22"/>
    <w:rsid w:val="005B54D4"/>
    <w:rsid w:val="005B6311"/>
    <w:rsid w:val="005D2534"/>
    <w:rsid w:val="005E7AD9"/>
    <w:rsid w:val="005F0BD7"/>
    <w:rsid w:val="005F5A15"/>
    <w:rsid w:val="006054B4"/>
    <w:rsid w:val="00610737"/>
    <w:rsid w:val="00610E1B"/>
    <w:rsid w:val="00615560"/>
    <w:rsid w:val="00621632"/>
    <w:rsid w:val="0064317A"/>
    <w:rsid w:val="00666D1C"/>
    <w:rsid w:val="0068616F"/>
    <w:rsid w:val="00692DFE"/>
    <w:rsid w:val="00697A9C"/>
    <w:rsid w:val="006A3C48"/>
    <w:rsid w:val="006C5B22"/>
    <w:rsid w:val="006D0CE0"/>
    <w:rsid w:val="006E42DD"/>
    <w:rsid w:val="006F5C9F"/>
    <w:rsid w:val="007065C6"/>
    <w:rsid w:val="0071167D"/>
    <w:rsid w:val="0071387B"/>
    <w:rsid w:val="00726C58"/>
    <w:rsid w:val="00735F65"/>
    <w:rsid w:val="007654E5"/>
    <w:rsid w:val="00772697"/>
    <w:rsid w:val="00782B14"/>
    <w:rsid w:val="0078671E"/>
    <w:rsid w:val="00792F4A"/>
    <w:rsid w:val="007A400C"/>
    <w:rsid w:val="007A75F9"/>
    <w:rsid w:val="007B0EC8"/>
    <w:rsid w:val="007C14CB"/>
    <w:rsid w:val="007D193D"/>
    <w:rsid w:val="007E162C"/>
    <w:rsid w:val="007E6E8F"/>
    <w:rsid w:val="007F0F42"/>
    <w:rsid w:val="007F59BE"/>
    <w:rsid w:val="007F6625"/>
    <w:rsid w:val="00805AF1"/>
    <w:rsid w:val="00815DE4"/>
    <w:rsid w:val="00820167"/>
    <w:rsid w:val="008273FC"/>
    <w:rsid w:val="00846192"/>
    <w:rsid w:val="00847FC7"/>
    <w:rsid w:val="00860C8D"/>
    <w:rsid w:val="00861E80"/>
    <w:rsid w:val="008B2B4F"/>
    <w:rsid w:val="008C0A6E"/>
    <w:rsid w:val="008C6333"/>
    <w:rsid w:val="008F4FF8"/>
    <w:rsid w:val="008F6BE8"/>
    <w:rsid w:val="008F79EB"/>
    <w:rsid w:val="0090758B"/>
    <w:rsid w:val="00920570"/>
    <w:rsid w:val="00935BC8"/>
    <w:rsid w:val="00944C5E"/>
    <w:rsid w:val="0095530F"/>
    <w:rsid w:val="0098790B"/>
    <w:rsid w:val="00987C97"/>
    <w:rsid w:val="009A2E20"/>
    <w:rsid w:val="009B5597"/>
    <w:rsid w:val="009D7C26"/>
    <w:rsid w:val="009F0A23"/>
    <w:rsid w:val="009F598E"/>
    <w:rsid w:val="00A03B8C"/>
    <w:rsid w:val="00A1069D"/>
    <w:rsid w:val="00A17AC1"/>
    <w:rsid w:val="00A2052E"/>
    <w:rsid w:val="00A32B40"/>
    <w:rsid w:val="00A330FB"/>
    <w:rsid w:val="00A409BB"/>
    <w:rsid w:val="00A571B3"/>
    <w:rsid w:val="00A63EAE"/>
    <w:rsid w:val="00AA3907"/>
    <w:rsid w:val="00AA6C0C"/>
    <w:rsid w:val="00AE1BD5"/>
    <w:rsid w:val="00AE4441"/>
    <w:rsid w:val="00B104EC"/>
    <w:rsid w:val="00B146FA"/>
    <w:rsid w:val="00B1578E"/>
    <w:rsid w:val="00B1690A"/>
    <w:rsid w:val="00B224AC"/>
    <w:rsid w:val="00B630C6"/>
    <w:rsid w:val="00B7013F"/>
    <w:rsid w:val="00B75E1E"/>
    <w:rsid w:val="00BA05C0"/>
    <w:rsid w:val="00BA7BD5"/>
    <w:rsid w:val="00BC78F0"/>
    <w:rsid w:val="00BD4CCB"/>
    <w:rsid w:val="00BD646E"/>
    <w:rsid w:val="00BE1AC1"/>
    <w:rsid w:val="00BE5C06"/>
    <w:rsid w:val="00BF6ED1"/>
    <w:rsid w:val="00C049B8"/>
    <w:rsid w:val="00C163C2"/>
    <w:rsid w:val="00C210ED"/>
    <w:rsid w:val="00C2606B"/>
    <w:rsid w:val="00C31A39"/>
    <w:rsid w:val="00C437D3"/>
    <w:rsid w:val="00C64A97"/>
    <w:rsid w:val="00C81923"/>
    <w:rsid w:val="00C90841"/>
    <w:rsid w:val="00C93038"/>
    <w:rsid w:val="00CC1990"/>
    <w:rsid w:val="00CD1651"/>
    <w:rsid w:val="00CD4AEE"/>
    <w:rsid w:val="00CF67DE"/>
    <w:rsid w:val="00D071A1"/>
    <w:rsid w:val="00D10D94"/>
    <w:rsid w:val="00D262A9"/>
    <w:rsid w:val="00D27D9D"/>
    <w:rsid w:val="00D44295"/>
    <w:rsid w:val="00D605BD"/>
    <w:rsid w:val="00D66044"/>
    <w:rsid w:val="00D7751D"/>
    <w:rsid w:val="00D92324"/>
    <w:rsid w:val="00D933F9"/>
    <w:rsid w:val="00DA2E51"/>
    <w:rsid w:val="00DA72FC"/>
    <w:rsid w:val="00DA7BE8"/>
    <w:rsid w:val="00DB1DDB"/>
    <w:rsid w:val="00DB2735"/>
    <w:rsid w:val="00DB29BE"/>
    <w:rsid w:val="00DC2C5B"/>
    <w:rsid w:val="00DD2F57"/>
    <w:rsid w:val="00DE7025"/>
    <w:rsid w:val="00DF331E"/>
    <w:rsid w:val="00E22802"/>
    <w:rsid w:val="00E35220"/>
    <w:rsid w:val="00E35B53"/>
    <w:rsid w:val="00E5382F"/>
    <w:rsid w:val="00E739C9"/>
    <w:rsid w:val="00E82187"/>
    <w:rsid w:val="00EA4B6A"/>
    <w:rsid w:val="00EB162D"/>
    <w:rsid w:val="00EB3082"/>
    <w:rsid w:val="00EB3824"/>
    <w:rsid w:val="00EC7AE1"/>
    <w:rsid w:val="00EE126E"/>
    <w:rsid w:val="00EE7FB6"/>
    <w:rsid w:val="00EF582A"/>
    <w:rsid w:val="00F13EA4"/>
    <w:rsid w:val="00F1499E"/>
    <w:rsid w:val="00F177BF"/>
    <w:rsid w:val="00F24CAF"/>
    <w:rsid w:val="00F34302"/>
    <w:rsid w:val="00F42A7A"/>
    <w:rsid w:val="00F44C58"/>
    <w:rsid w:val="00F87A8C"/>
    <w:rsid w:val="00F90F91"/>
    <w:rsid w:val="00FA2ECF"/>
    <w:rsid w:val="00FB6906"/>
    <w:rsid w:val="00FB7EF7"/>
    <w:rsid w:val="00FC0444"/>
    <w:rsid w:val="00FC5D6F"/>
    <w:rsid w:val="00FD4D73"/>
    <w:rsid w:val="00FD5157"/>
    <w:rsid w:val="00FD5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154A4"/>
  <w15:chartTrackingRefBased/>
  <w15:docId w15:val="{23649C72-3EAE-459A-8D42-D8B62941F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05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052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01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013F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701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013F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83F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3F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3F1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F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F1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F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F18"/>
    <w:rPr>
      <w:rFonts w:ascii="Segoe UI" w:eastAsia="Times New Roman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5D2534"/>
    <w:pPr>
      <w:numPr>
        <w:numId w:val="19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90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632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Ahmed Abdullah</dc:creator>
  <cp:keywords/>
  <dc:description/>
  <cp:lastModifiedBy>Omar Al-Mahmood</cp:lastModifiedBy>
  <cp:revision>17</cp:revision>
  <dcterms:created xsi:type="dcterms:W3CDTF">2019-04-06T05:24:00Z</dcterms:created>
  <dcterms:modified xsi:type="dcterms:W3CDTF">2019-10-09T16:38:00Z</dcterms:modified>
</cp:coreProperties>
</file>